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20450" w14:textId="19FD5413" w:rsidR="00B74FF2" w:rsidRDefault="00B74FF2" w:rsidP="003D3B36">
      <w:pPr>
        <w:tabs>
          <w:tab w:val="left" w:pos="1476"/>
        </w:tabs>
        <w:spacing w:line="480" w:lineRule="auto"/>
        <w:contextualSpacing/>
        <w:rPr>
          <w:rFonts w:ascii="Arial" w:hAnsi="Arial" w:cs="Arial"/>
        </w:rPr>
      </w:pPr>
      <w:r w:rsidRPr="00D037C9">
        <w:rPr>
          <w:rFonts w:ascii="Arial" w:hAnsi="Arial" w:cs="Arial"/>
        </w:rPr>
        <w:t>Supplemental Table S</w:t>
      </w:r>
      <w:r w:rsidR="008F3F4D">
        <w:rPr>
          <w:rFonts w:ascii="Arial" w:hAnsi="Arial" w:cs="Arial"/>
        </w:rPr>
        <w:t>4</w:t>
      </w:r>
      <w:r w:rsidRPr="00D037C9">
        <w:rPr>
          <w:rFonts w:ascii="Arial" w:hAnsi="Arial" w:cs="Arial"/>
        </w:rPr>
        <w:t xml:space="preserve">: </w:t>
      </w:r>
      <w:bookmarkStart w:id="0" w:name="_Hlk93666936"/>
      <w:r w:rsidR="009204B0" w:rsidRPr="003D3B36">
        <w:rPr>
          <w:rFonts w:ascii="Arial" w:hAnsi="Arial" w:cs="Arial"/>
          <w:bCs/>
          <w:shd w:val="clear" w:color="auto" w:fill="FFFFFF"/>
        </w:rPr>
        <w:t xml:space="preserve">Lung Cancer Prediction after controlling for age and gender </w:t>
      </w:r>
      <w:r w:rsidR="009204B0" w:rsidRPr="003D3B36">
        <w:rPr>
          <w:rFonts w:ascii="Arial" w:hAnsi="Arial" w:cs="Arial"/>
        </w:rPr>
        <w:t>using a 50</w:t>
      </w:r>
      <w:r w:rsidR="003D3B36">
        <w:rPr>
          <w:rFonts w:ascii="Arial" w:hAnsi="Arial" w:cs="Arial"/>
        </w:rPr>
        <w:t>-</w:t>
      </w:r>
      <w:r w:rsidR="009204B0" w:rsidRPr="003D3B36">
        <w:rPr>
          <w:rFonts w:ascii="Arial" w:hAnsi="Arial" w:cs="Arial"/>
        </w:rPr>
        <w:t>marker algorithm</w:t>
      </w:r>
      <w:r w:rsidR="009F1DBB" w:rsidRPr="003D3B36">
        <w:rPr>
          <w:rFonts w:ascii="Arial" w:hAnsi="Arial" w:cs="Arial"/>
        </w:rPr>
        <w:t>.</w:t>
      </w:r>
      <w:bookmarkEnd w:id="0"/>
    </w:p>
    <w:p w14:paraId="7B8168D7" w14:textId="27C821A1" w:rsidR="00B92600" w:rsidRDefault="00B92600" w:rsidP="00186C32">
      <w:pPr>
        <w:rPr>
          <w:rFonts w:ascii="Arial" w:hAnsi="Arial" w:cs="Arial"/>
        </w:rPr>
      </w:pPr>
    </w:p>
    <w:p w14:paraId="0CD32958" w14:textId="0961E539" w:rsidR="00B92600" w:rsidRPr="00E73D67" w:rsidRDefault="00B92600" w:rsidP="00B92600">
      <w:pPr>
        <w:rPr>
          <w:rFonts w:ascii="Arial" w:hAnsi="Arial" w:cs="Arial"/>
        </w:rPr>
      </w:pPr>
      <w:bookmarkStart w:id="1" w:name="_Hlk93666967"/>
      <w:r w:rsidRPr="00E73D67">
        <w:rPr>
          <w:rFonts w:ascii="Arial" w:hAnsi="Arial" w:cs="Arial"/>
        </w:rPr>
        <w:t>Results of cf-DNA Lung Cancer with demographics (CV 50 Variables)</w:t>
      </w:r>
    </w:p>
    <w:bookmarkEnd w:id="1"/>
    <w:tbl>
      <w:tblPr>
        <w:tblStyle w:val="GridTable1Light"/>
        <w:tblW w:w="5243" w:type="pct"/>
        <w:tblLook w:val="0000" w:firstRow="0" w:lastRow="0" w:firstColumn="0" w:lastColumn="0" w:noHBand="0" w:noVBand="0"/>
      </w:tblPr>
      <w:tblGrid>
        <w:gridCol w:w="1345"/>
        <w:gridCol w:w="1439"/>
        <w:gridCol w:w="1441"/>
        <w:gridCol w:w="1465"/>
        <w:gridCol w:w="1418"/>
        <w:gridCol w:w="1347"/>
        <w:gridCol w:w="1349"/>
      </w:tblGrid>
      <w:tr w:rsidR="00B92600" w:rsidRPr="00E73D67" w14:paraId="268A5872" w14:textId="77777777" w:rsidTr="00920676">
        <w:tc>
          <w:tcPr>
            <w:tcW w:w="686" w:type="pct"/>
          </w:tcPr>
          <w:p w14:paraId="1BE5BC1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</w:p>
        </w:tc>
        <w:tc>
          <w:tcPr>
            <w:tcW w:w="734" w:type="pct"/>
          </w:tcPr>
          <w:p w14:paraId="576D446C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735" w:type="pct"/>
          </w:tcPr>
          <w:p w14:paraId="15E6D86D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47" w:type="pct"/>
          </w:tcPr>
          <w:p w14:paraId="5409845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23" w:type="pct"/>
          </w:tcPr>
          <w:p w14:paraId="0C2801E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687" w:type="pct"/>
          </w:tcPr>
          <w:p w14:paraId="75DD1EFA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688" w:type="pct"/>
          </w:tcPr>
          <w:p w14:paraId="3EFA61E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DL</w:t>
            </w:r>
          </w:p>
        </w:tc>
      </w:tr>
      <w:tr w:rsidR="00B92600" w:rsidRPr="00E73D67" w14:paraId="14B630C8" w14:textId="77777777" w:rsidTr="00920676">
        <w:tc>
          <w:tcPr>
            <w:tcW w:w="686" w:type="pct"/>
          </w:tcPr>
          <w:p w14:paraId="246FE77B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AUC</w:t>
            </w:r>
          </w:p>
          <w:p w14:paraId="741019E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95% CI</w:t>
            </w:r>
          </w:p>
        </w:tc>
        <w:tc>
          <w:tcPr>
            <w:tcW w:w="734" w:type="pct"/>
          </w:tcPr>
          <w:p w14:paraId="28BE599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297F787B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735" w:type="pct"/>
          </w:tcPr>
          <w:p w14:paraId="1A3DC7E0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4F2990E6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747" w:type="pct"/>
          </w:tcPr>
          <w:p w14:paraId="08A8AE0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855</w:t>
            </w:r>
          </w:p>
          <w:p w14:paraId="4A2A3B8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8900-1)</w:t>
            </w:r>
          </w:p>
        </w:tc>
        <w:tc>
          <w:tcPr>
            <w:tcW w:w="723" w:type="pct"/>
          </w:tcPr>
          <w:p w14:paraId="5139BDB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2F2F3CD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87" w:type="pct"/>
          </w:tcPr>
          <w:p w14:paraId="423DE284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5B27B6B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88" w:type="pct"/>
          </w:tcPr>
          <w:p w14:paraId="1D98B53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066CBDB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500-1)</w:t>
            </w:r>
          </w:p>
        </w:tc>
      </w:tr>
      <w:tr w:rsidR="00B92600" w:rsidRPr="00E73D67" w14:paraId="6DB7BF1D" w14:textId="77777777" w:rsidTr="00920676">
        <w:tc>
          <w:tcPr>
            <w:tcW w:w="686" w:type="pct"/>
          </w:tcPr>
          <w:p w14:paraId="2C7A175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ensitivity</w:t>
            </w:r>
          </w:p>
        </w:tc>
        <w:tc>
          <w:tcPr>
            <w:tcW w:w="734" w:type="pct"/>
          </w:tcPr>
          <w:p w14:paraId="62DE1E4C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500</w:t>
            </w:r>
          </w:p>
        </w:tc>
        <w:tc>
          <w:tcPr>
            <w:tcW w:w="735" w:type="pct"/>
          </w:tcPr>
          <w:p w14:paraId="7E3D4490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700</w:t>
            </w:r>
          </w:p>
        </w:tc>
        <w:tc>
          <w:tcPr>
            <w:tcW w:w="747" w:type="pct"/>
          </w:tcPr>
          <w:p w14:paraId="0F7C4B4A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600</w:t>
            </w:r>
          </w:p>
        </w:tc>
        <w:tc>
          <w:tcPr>
            <w:tcW w:w="723" w:type="pct"/>
          </w:tcPr>
          <w:p w14:paraId="2E611CD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800</w:t>
            </w:r>
          </w:p>
        </w:tc>
        <w:tc>
          <w:tcPr>
            <w:tcW w:w="687" w:type="pct"/>
          </w:tcPr>
          <w:p w14:paraId="5E9C3E7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300</w:t>
            </w:r>
          </w:p>
        </w:tc>
        <w:tc>
          <w:tcPr>
            <w:tcW w:w="688" w:type="pct"/>
          </w:tcPr>
          <w:p w14:paraId="2B155DA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</w:tr>
      <w:tr w:rsidR="00B92600" w:rsidRPr="00E73D67" w14:paraId="4CB1984B" w14:textId="77777777" w:rsidTr="00920676">
        <w:tc>
          <w:tcPr>
            <w:tcW w:w="686" w:type="pct"/>
          </w:tcPr>
          <w:p w14:paraId="3D2BB2B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pecificity</w:t>
            </w:r>
          </w:p>
        </w:tc>
        <w:tc>
          <w:tcPr>
            <w:tcW w:w="734" w:type="pct"/>
          </w:tcPr>
          <w:p w14:paraId="507522ED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735" w:type="pct"/>
          </w:tcPr>
          <w:p w14:paraId="38C9BA4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747" w:type="pct"/>
          </w:tcPr>
          <w:p w14:paraId="2DFB5FDA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723" w:type="pct"/>
          </w:tcPr>
          <w:p w14:paraId="1F98FAED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87" w:type="pct"/>
          </w:tcPr>
          <w:p w14:paraId="4ADF099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88" w:type="pct"/>
          </w:tcPr>
          <w:p w14:paraId="697F1E1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</w:tr>
    </w:tbl>
    <w:p w14:paraId="542C4378" w14:textId="77777777" w:rsidR="00B92600" w:rsidRPr="00E73D67" w:rsidRDefault="00B92600" w:rsidP="00B92600">
      <w:pPr>
        <w:rPr>
          <w:rFonts w:ascii="Arial" w:hAnsi="Arial" w:cs="Arial"/>
        </w:rPr>
      </w:pPr>
    </w:p>
    <w:p w14:paraId="412544B6" w14:textId="1F36C4AA" w:rsidR="00B92600" w:rsidRPr="00E73D67" w:rsidRDefault="00B92600" w:rsidP="00B92600">
      <w:pPr>
        <w:rPr>
          <w:rFonts w:ascii="Arial" w:hAnsi="Arial" w:cs="Arial"/>
        </w:rPr>
      </w:pPr>
      <w:r w:rsidRPr="00E73D67">
        <w:rPr>
          <w:rFonts w:ascii="Arial" w:hAnsi="Arial" w:cs="Arial"/>
        </w:rPr>
        <w:t>Results of cf-DNA Lung Cancer with demographics (Bootstrapping 50 Variables)</w:t>
      </w:r>
    </w:p>
    <w:tbl>
      <w:tblPr>
        <w:tblStyle w:val="GridTable1Light"/>
        <w:tblW w:w="5243" w:type="pct"/>
        <w:tblLook w:val="0000" w:firstRow="0" w:lastRow="0" w:firstColumn="0" w:lastColumn="0" w:noHBand="0" w:noVBand="0"/>
      </w:tblPr>
      <w:tblGrid>
        <w:gridCol w:w="1436"/>
        <w:gridCol w:w="1440"/>
        <w:gridCol w:w="1350"/>
        <w:gridCol w:w="1529"/>
        <w:gridCol w:w="1349"/>
        <w:gridCol w:w="1353"/>
        <w:gridCol w:w="1347"/>
      </w:tblGrid>
      <w:tr w:rsidR="00B92600" w:rsidRPr="00E73D67" w14:paraId="7D161499" w14:textId="77777777" w:rsidTr="00920676">
        <w:tc>
          <w:tcPr>
            <w:tcW w:w="732" w:type="pct"/>
          </w:tcPr>
          <w:p w14:paraId="4DC9C61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</w:p>
        </w:tc>
        <w:tc>
          <w:tcPr>
            <w:tcW w:w="734" w:type="pct"/>
          </w:tcPr>
          <w:p w14:paraId="50C1679A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688" w:type="pct"/>
          </w:tcPr>
          <w:p w14:paraId="26B0537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80" w:type="pct"/>
          </w:tcPr>
          <w:p w14:paraId="557ED1D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688" w:type="pct"/>
          </w:tcPr>
          <w:p w14:paraId="7D46497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690" w:type="pct"/>
          </w:tcPr>
          <w:p w14:paraId="0C7CC12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687" w:type="pct"/>
          </w:tcPr>
          <w:p w14:paraId="2909EEAC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  <w:bCs/>
              </w:rPr>
              <w:t>DL</w:t>
            </w:r>
          </w:p>
        </w:tc>
      </w:tr>
      <w:tr w:rsidR="00B92600" w:rsidRPr="00E73D67" w14:paraId="0ADA1A20" w14:textId="77777777" w:rsidTr="00920676">
        <w:tc>
          <w:tcPr>
            <w:tcW w:w="732" w:type="pct"/>
          </w:tcPr>
          <w:p w14:paraId="532122CC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AUC</w:t>
            </w:r>
          </w:p>
          <w:p w14:paraId="3940D7A2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95% CI</w:t>
            </w:r>
          </w:p>
        </w:tc>
        <w:tc>
          <w:tcPr>
            <w:tcW w:w="734" w:type="pct"/>
          </w:tcPr>
          <w:p w14:paraId="079D2E6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340AFDDD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88" w:type="pct"/>
          </w:tcPr>
          <w:p w14:paraId="24B9E13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0A013A2C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780" w:type="pct"/>
          </w:tcPr>
          <w:p w14:paraId="6C2158E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877</w:t>
            </w:r>
          </w:p>
          <w:p w14:paraId="565BF16D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88" w:type="pct"/>
          </w:tcPr>
          <w:p w14:paraId="2049D14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4AEE026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90" w:type="pct"/>
          </w:tcPr>
          <w:p w14:paraId="27DF2E6B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3804822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000-1)</w:t>
            </w:r>
          </w:p>
        </w:tc>
        <w:tc>
          <w:tcPr>
            <w:tcW w:w="687" w:type="pct"/>
          </w:tcPr>
          <w:p w14:paraId="200216B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  <w:p w14:paraId="0B2E50B0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(0.9500-1)</w:t>
            </w:r>
          </w:p>
        </w:tc>
      </w:tr>
      <w:tr w:rsidR="00B92600" w:rsidRPr="00E73D67" w14:paraId="7701254D" w14:textId="77777777" w:rsidTr="00920676">
        <w:tc>
          <w:tcPr>
            <w:tcW w:w="732" w:type="pct"/>
          </w:tcPr>
          <w:p w14:paraId="6C28FB3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ensitivity</w:t>
            </w:r>
          </w:p>
        </w:tc>
        <w:tc>
          <w:tcPr>
            <w:tcW w:w="734" w:type="pct"/>
          </w:tcPr>
          <w:p w14:paraId="7B3A52A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600</w:t>
            </w:r>
          </w:p>
        </w:tc>
        <w:tc>
          <w:tcPr>
            <w:tcW w:w="688" w:type="pct"/>
          </w:tcPr>
          <w:p w14:paraId="0781E39B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800</w:t>
            </w:r>
          </w:p>
        </w:tc>
        <w:tc>
          <w:tcPr>
            <w:tcW w:w="780" w:type="pct"/>
          </w:tcPr>
          <w:p w14:paraId="1D056C6E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700</w:t>
            </w:r>
          </w:p>
        </w:tc>
        <w:tc>
          <w:tcPr>
            <w:tcW w:w="688" w:type="pct"/>
          </w:tcPr>
          <w:p w14:paraId="741D777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800</w:t>
            </w:r>
          </w:p>
        </w:tc>
        <w:tc>
          <w:tcPr>
            <w:tcW w:w="690" w:type="pct"/>
          </w:tcPr>
          <w:p w14:paraId="297E448A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0.9400</w:t>
            </w:r>
          </w:p>
        </w:tc>
        <w:tc>
          <w:tcPr>
            <w:tcW w:w="687" w:type="pct"/>
          </w:tcPr>
          <w:p w14:paraId="6C183048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</w:tr>
      <w:tr w:rsidR="00B92600" w:rsidRPr="00E73D67" w14:paraId="09C912C0" w14:textId="77777777" w:rsidTr="00920676">
        <w:tc>
          <w:tcPr>
            <w:tcW w:w="732" w:type="pct"/>
          </w:tcPr>
          <w:p w14:paraId="0200F197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pecificity</w:t>
            </w:r>
          </w:p>
        </w:tc>
        <w:tc>
          <w:tcPr>
            <w:tcW w:w="734" w:type="pct"/>
          </w:tcPr>
          <w:p w14:paraId="7940CFA5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88" w:type="pct"/>
          </w:tcPr>
          <w:p w14:paraId="466AEA13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780" w:type="pct"/>
          </w:tcPr>
          <w:p w14:paraId="0EA2B27F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88" w:type="pct"/>
          </w:tcPr>
          <w:p w14:paraId="12A67294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90" w:type="pct"/>
          </w:tcPr>
          <w:p w14:paraId="16865356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  <w:tc>
          <w:tcPr>
            <w:tcW w:w="687" w:type="pct"/>
          </w:tcPr>
          <w:p w14:paraId="3A37CD3B" w14:textId="77777777" w:rsidR="00B92600" w:rsidRPr="00E73D67" w:rsidRDefault="00B92600" w:rsidP="00920676">
            <w:pPr>
              <w:rPr>
                <w:rFonts w:ascii="Arial" w:hAnsi="Arial" w:cs="Arial"/>
              </w:rPr>
            </w:pPr>
            <w:r w:rsidRPr="00E73D67">
              <w:rPr>
                <w:rFonts w:ascii="Arial" w:hAnsi="Arial" w:cs="Arial"/>
              </w:rPr>
              <w:t>1.0000</w:t>
            </w:r>
          </w:p>
        </w:tc>
      </w:tr>
    </w:tbl>
    <w:p w14:paraId="01E0F9B7" w14:textId="77777777" w:rsidR="00B92600" w:rsidRPr="00E73D67" w:rsidRDefault="00B92600" w:rsidP="00B92600">
      <w:pPr>
        <w:rPr>
          <w:rFonts w:ascii="Arial" w:hAnsi="Arial" w:cs="Arial"/>
          <w14:textOutline w14:w="0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21000">
                  <w14:srgbClr w14:val="53575C"/>
                </w14:gs>
                <w14:gs w14:pos="88000">
                  <w14:srgbClr w14:val="C5C7CA"/>
                </w14:gs>
              </w14:gsLst>
              <w14:lin w14:ang="5400000" w14:scaled="0"/>
            </w14:gradFill>
          </w14:textFill>
        </w:rPr>
      </w:pPr>
    </w:p>
    <w:p w14:paraId="0F2734CE" w14:textId="77777777" w:rsidR="003D3B36" w:rsidRPr="003D3B36" w:rsidRDefault="003D3B36" w:rsidP="003D3B36">
      <w:pPr>
        <w:rPr>
          <w:rFonts w:ascii="Arial" w:hAnsi="Arial" w:cs="Arial"/>
        </w:rPr>
      </w:pPr>
      <w:r w:rsidRPr="003D3B36">
        <w:rPr>
          <w:rFonts w:ascii="Arial" w:hAnsi="Arial" w:cs="Arial"/>
        </w:rPr>
        <w:t>Important predictors for DL in decreasing order:</w:t>
      </w:r>
    </w:p>
    <w:p w14:paraId="44395F4D" w14:textId="77777777" w:rsidR="00B92600" w:rsidRPr="00E73D67" w:rsidRDefault="00B92600" w:rsidP="00B92600">
      <w:pPr>
        <w:rPr>
          <w:rFonts w:ascii="Arial" w:hAnsi="Arial" w:cs="Arial"/>
        </w:rPr>
      </w:pPr>
      <w:r w:rsidRPr="00E73D67">
        <w:rPr>
          <w:rFonts w:ascii="Arial" w:hAnsi="Arial" w:cs="Arial"/>
        </w:rPr>
        <w:t>DL: cg21466229, cg00071702, cg01174674, cg07618979, cg15684274, cg11107657, cg16550438, cg21656251, cg06216400, cg19343034, cg25167447, cg07240877, cg19316489, cg17266153, cg26982323, cg00066184, cg17382950, cg22681114, cg18486815, cg09232520, cg17647091, cg13151361, cg08855953, cg03387050, cg24156949, cg11934849, cg15955410, cg24043861, cg20727403, cg27199414, cg11270834, cg02401627, cg19461907, cg26372202, cg24072640, cg08259526, cg26832183, cg26420606, cg06831761, cg21757872, cg15119683, cg02484127, cg09607178, cg23957525, cg15626105, cg17412632, cg14371649, cg16993797, cg02080857, cg00823789</w:t>
      </w:r>
    </w:p>
    <w:p w14:paraId="43BEE139" w14:textId="77777777" w:rsidR="00B92600" w:rsidRPr="00D037C9" w:rsidRDefault="00B92600" w:rsidP="00186C32">
      <w:pPr>
        <w:rPr>
          <w:rFonts w:ascii="Arial" w:hAnsi="Arial" w:cs="Arial"/>
        </w:rPr>
      </w:pPr>
    </w:p>
    <w:sectPr w:rsidR="00B92600" w:rsidRPr="00D03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evdt55veer3eaxe9xx0w30225xtpetexf&quot;&gt;1&lt;record-ids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B74FF2"/>
    <w:rsid w:val="00014ACB"/>
    <w:rsid w:val="0009320F"/>
    <w:rsid w:val="0018053D"/>
    <w:rsid w:val="00186C32"/>
    <w:rsid w:val="00295E7A"/>
    <w:rsid w:val="003D3B36"/>
    <w:rsid w:val="004375F9"/>
    <w:rsid w:val="004672A9"/>
    <w:rsid w:val="00480351"/>
    <w:rsid w:val="004936AA"/>
    <w:rsid w:val="004A30B7"/>
    <w:rsid w:val="00607A7E"/>
    <w:rsid w:val="006C3AD1"/>
    <w:rsid w:val="00701246"/>
    <w:rsid w:val="00740C33"/>
    <w:rsid w:val="008170CA"/>
    <w:rsid w:val="008A1F33"/>
    <w:rsid w:val="008F3F4D"/>
    <w:rsid w:val="009204B0"/>
    <w:rsid w:val="00981010"/>
    <w:rsid w:val="009B37BF"/>
    <w:rsid w:val="009F1DBB"/>
    <w:rsid w:val="009F480F"/>
    <w:rsid w:val="00B74FF2"/>
    <w:rsid w:val="00B775FD"/>
    <w:rsid w:val="00B92600"/>
    <w:rsid w:val="00BD6561"/>
    <w:rsid w:val="00C65C36"/>
    <w:rsid w:val="00D037C9"/>
    <w:rsid w:val="00D93A95"/>
    <w:rsid w:val="00D95AD2"/>
    <w:rsid w:val="00E23E3B"/>
    <w:rsid w:val="00E45C4C"/>
    <w:rsid w:val="00EF3499"/>
    <w:rsid w:val="00F306FF"/>
    <w:rsid w:val="00F6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22D0"/>
  <w15:chartTrackingRefBased/>
  <w15:docId w15:val="{B20C092E-8396-B14A-BE30-272C415B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320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2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320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20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6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00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B926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20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o-Singh, Ray</dc:creator>
  <cp:keywords/>
  <dc:description/>
  <cp:lastModifiedBy>Vishweswaraiah, Sangeetha</cp:lastModifiedBy>
  <cp:revision>58</cp:revision>
  <dcterms:created xsi:type="dcterms:W3CDTF">2021-09-11T21:33:00Z</dcterms:created>
  <dcterms:modified xsi:type="dcterms:W3CDTF">2022-02-07T20:47:00Z</dcterms:modified>
</cp:coreProperties>
</file>